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80AEFF" w14:textId="493DE8B1" w:rsidR="006002DD" w:rsidRPr="0052074D" w:rsidRDefault="006002DD" w:rsidP="009F6AB2">
      <w:pPr>
        <w:ind w:left="720" w:hanging="360"/>
      </w:pPr>
      <w:bookmarkStart w:id="0" w:name="_GoBack"/>
      <w:bookmarkEnd w:id="0"/>
      <w:r w:rsidRPr="0052074D">
        <w:t>Supplementary File 4</w:t>
      </w:r>
      <w:r w:rsidR="0052074D" w:rsidRPr="0052074D">
        <w:t xml:space="preserve">. Deviant Codes and where </w:t>
      </w:r>
      <w:r w:rsidR="0052074D">
        <w:t>they were placed within the cod</w:t>
      </w:r>
      <w:r w:rsidR="00F80BA1">
        <w:t>e book</w:t>
      </w:r>
    </w:p>
    <w:tbl>
      <w:tblPr>
        <w:tblStyle w:val="TableGrid"/>
        <w:tblW w:w="13773" w:type="dxa"/>
        <w:tblInd w:w="359" w:type="dxa"/>
        <w:tblLook w:val="04A0" w:firstRow="1" w:lastRow="0" w:firstColumn="1" w:lastColumn="0" w:noHBand="0" w:noVBand="1"/>
      </w:tblPr>
      <w:tblGrid>
        <w:gridCol w:w="3081"/>
        <w:gridCol w:w="4573"/>
        <w:gridCol w:w="6119"/>
      </w:tblGrid>
      <w:tr w:rsidR="00352C4C" w:rsidRPr="0052074D" w14:paraId="5487FB26" w14:textId="77777777" w:rsidTr="00F80BA1">
        <w:trPr>
          <w:trHeight w:val="254"/>
        </w:trPr>
        <w:tc>
          <w:tcPr>
            <w:tcW w:w="3081" w:type="dxa"/>
          </w:tcPr>
          <w:p w14:paraId="4B4C77A2" w14:textId="79EDD897" w:rsidR="00352C4C" w:rsidRPr="0052074D" w:rsidRDefault="00352C4C" w:rsidP="009F6AB2">
            <w:pPr>
              <w:rPr>
                <w:b/>
                <w:bCs/>
              </w:rPr>
            </w:pPr>
            <w:r w:rsidRPr="0052074D">
              <w:rPr>
                <w:b/>
                <w:bCs/>
              </w:rPr>
              <w:t>CFIR Domain</w:t>
            </w:r>
          </w:p>
        </w:tc>
        <w:tc>
          <w:tcPr>
            <w:tcW w:w="4573" w:type="dxa"/>
          </w:tcPr>
          <w:p w14:paraId="48263C82" w14:textId="6097AA57" w:rsidR="00352C4C" w:rsidRPr="0052074D" w:rsidRDefault="004B0819" w:rsidP="009F6AB2">
            <w:pPr>
              <w:rPr>
                <w:b/>
                <w:bCs/>
              </w:rPr>
            </w:pPr>
            <w:r w:rsidRPr="0052074D">
              <w:rPr>
                <w:b/>
                <w:bCs/>
              </w:rPr>
              <w:t>Deviant Factor</w:t>
            </w:r>
          </w:p>
        </w:tc>
        <w:tc>
          <w:tcPr>
            <w:tcW w:w="6119" w:type="dxa"/>
          </w:tcPr>
          <w:p w14:paraId="4F965000" w14:textId="35E72A16" w:rsidR="00352C4C" w:rsidRPr="0052074D" w:rsidRDefault="004B0819" w:rsidP="009F6AB2">
            <w:pPr>
              <w:rPr>
                <w:b/>
                <w:bCs/>
              </w:rPr>
            </w:pPr>
            <w:r w:rsidRPr="0052074D">
              <w:rPr>
                <w:b/>
                <w:bCs/>
              </w:rPr>
              <w:t xml:space="preserve">Decision </w:t>
            </w:r>
            <w:r w:rsidR="00871BE3">
              <w:rPr>
                <w:b/>
                <w:bCs/>
              </w:rPr>
              <w:t>made after team discussion</w:t>
            </w:r>
          </w:p>
        </w:tc>
      </w:tr>
      <w:tr w:rsidR="00352C4C" w:rsidRPr="0052074D" w14:paraId="759623A3" w14:textId="77777777" w:rsidTr="00F80BA1">
        <w:trPr>
          <w:trHeight w:val="114"/>
        </w:trPr>
        <w:tc>
          <w:tcPr>
            <w:tcW w:w="3081" w:type="dxa"/>
          </w:tcPr>
          <w:p w14:paraId="7FBAB0E6" w14:textId="1816F3F6" w:rsidR="00352C4C" w:rsidRPr="0052074D" w:rsidRDefault="004632CB" w:rsidP="009F6AB2">
            <w:r w:rsidRPr="0052074D">
              <w:t>Intervention Characteristics</w:t>
            </w:r>
          </w:p>
        </w:tc>
        <w:tc>
          <w:tcPr>
            <w:tcW w:w="4573" w:type="dxa"/>
          </w:tcPr>
          <w:p w14:paraId="7EC58B40" w14:textId="3AA8CA83" w:rsidR="00352C4C" w:rsidRPr="0052074D" w:rsidRDefault="004B0819" w:rsidP="009F6AB2">
            <w:r w:rsidRPr="0052074D">
              <w:t>Workload required</w:t>
            </w:r>
          </w:p>
        </w:tc>
        <w:tc>
          <w:tcPr>
            <w:tcW w:w="6119" w:type="dxa"/>
          </w:tcPr>
          <w:p w14:paraId="38216E6D" w14:textId="0AED49B8" w:rsidR="00352C4C" w:rsidRPr="0052074D" w:rsidRDefault="004B0819" w:rsidP="009F6AB2">
            <w:r w:rsidRPr="0052074D">
              <w:t xml:space="preserve">Merged with </w:t>
            </w:r>
            <w:r w:rsidR="001B6C3D" w:rsidRPr="0052074D">
              <w:t>“U</w:t>
            </w:r>
            <w:r w:rsidRPr="0052074D">
              <w:t xml:space="preserve">sability of </w:t>
            </w:r>
            <w:r w:rsidR="001B6C3D" w:rsidRPr="0052074D">
              <w:t>I</w:t>
            </w:r>
            <w:r w:rsidRPr="0052074D">
              <w:t>ntervention</w:t>
            </w:r>
            <w:r w:rsidR="001B6C3D" w:rsidRPr="0052074D">
              <w:t>”</w:t>
            </w:r>
          </w:p>
        </w:tc>
      </w:tr>
      <w:tr w:rsidR="004632CB" w:rsidRPr="0052074D" w14:paraId="3B89B1AA" w14:textId="77777777" w:rsidTr="00F80BA1">
        <w:trPr>
          <w:trHeight w:val="254"/>
        </w:trPr>
        <w:tc>
          <w:tcPr>
            <w:tcW w:w="3081" w:type="dxa"/>
          </w:tcPr>
          <w:p w14:paraId="1BE20E77" w14:textId="3F998705" w:rsidR="004632CB" w:rsidRPr="0052074D" w:rsidRDefault="004632CB" w:rsidP="004632CB">
            <w:r w:rsidRPr="0052074D">
              <w:t>Intervention Characteristics</w:t>
            </w:r>
          </w:p>
        </w:tc>
        <w:tc>
          <w:tcPr>
            <w:tcW w:w="4573" w:type="dxa"/>
          </w:tcPr>
          <w:p w14:paraId="33452779" w14:textId="21E7CB71" w:rsidR="004632CB" w:rsidRPr="0052074D" w:rsidRDefault="004632CB" w:rsidP="004632CB">
            <w:r w:rsidRPr="0052074D">
              <w:t>Intervention content</w:t>
            </w:r>
          </w:p>
        </w:tc>
        <w:tc>
          <w:tcPr>
            <w:tcW w:w="6119" w:type="dxa"/>
          </w:tcPr>
          <w:p w14:paraId="4A51B496" w14:textId="4F1A71B0" w:rsidR="004632CB" w:rsidRPr="0052074D" w:rsidRDefault="004632CB" w:rsidP="004632CB">
            <w:r w:rsidRPr="0052074D">
              <w:t xml:space="preserve">Renamed </w:t>
            </w:r>
            <w:r w:rsidR="00F00A7A" w:rsidRPr="0052074D">
              <w:t>“</w:t>
            </w:r>
            <w:r w:rsidR="00A31818" w:rsidRPr="0052074D">
              <w:t>Conflicting views on intervention content”</w:t>
            </w:r>
            <w:r w:rsidR="00F00A7A" w:rsidRPr="0052074D">
              <w:t xml:space="preserve"> </w:t>
            </w:r>
            <w:r w:rsidR="00B35FB0" w:rsidRPr="0052074D">
              <w:t>and “Clear criteria for intervention delivery”</w:t>
            </w:r>
          </w:p>
        </w:tc>
      </w:tr>
      <w:tr w:rsidR="004632CB" w:rsidRPr="0052074D" w14:paraId="5C675B36" w14:textId="77777777" w:rsidTr="00F80BA1">
        <w:trPr>
          <w:trHeight w:val="254"/>
        </w:trPr>
        <w:tc>
          <w:tcPr>
            <w:tcW w:w="3081" w:type="dxa"/>
          </w:tcPr>
          <w:p w14:paraId="2C719210" w14:textId="7FDDAD32" w:rsidR="004632CB" w:rsidRPr="0052074D" w:rsidRDefault="004632CB" w:rsidP="004632CB">
            <w:r w:rsidRPr="0052074D">
              <w:t>Intervention Characteristics</w:t>
            </w:r>
          </w:p>
        </w:tc>
        <w:tc>
          <w:tcPr>
            <w:tcW w:w="4573" w:type="dxa"/>
          </w:tcPr>
          <w:p w14:paraId="24EA454B" w14:textId="5A15782C" w:rsidR="004632CB" w:rsidRPr="0052074D" w:rsidRDefault="004632CB" w:rsidP="004632CB">
            <w:r w:rsidRPr="0052074D">
              <w:t>Intervention track record</w:t>
            </w:r>
          </w:p>
        </w:tc>
        <w:tc>
          <w:tcPr>
            <w:tcW w:w="6119" w:type="dxa"/>
          </w:tcPr>
          <w:p w14:paraId="1BFD3858" w14:textId="45D2304D" w:rsidR="004632CB" w:rsidRPr="0052074D" w:rsidRDefault="004632CB" w:rsidP="004632CB">
            <w:r w:rsidRPr="0052074D">
              <w:t xml:space="preserve">Merged with </w:t>
            </w:r>
            <w:r w:rsidR="00286F0E" w:rsidRPr="0052074D">
              <w:t>“Research/Evidence Base”</w:t>
            </w:r>
          </w:p>
        </w:tc>
      </w:tr>
      <w:tr w:rsidR="004632CB" w:rsidRPr="0052074D" w14:paraId="17FD4ACD" w14:textId="77777777" w:rsidTr="00F80BA1">
        <w:trPr>
          <w:trHeight w:val="254"/>
        </w:trPr>
        <w:tc>
          <w:tcPr>
            <w:tcW w:w="3081" w:type="dxa"/>
          </w:tcPr>
          <w:p w14:paraId="04231F41" w14:textId="764A43F5" w:rsidR="004632CB" w:rsidRPr="0052074D" w:rsidRDefault="004632CB" w:rsidP="004632CB">
            <w:r w:rsidRPr="0052074D">
              <w:t>Intervention Characteristics</w:t>
            </w:r>
          </w:p>
        </w:tc>
        <w:tc>
          <w:tcPr>
            <w:tcW w:w="4573" w:type="dxa"/>
          </w:tcPr>
          <w:p w14:paraId="5F2F5EE3" w14:textId="3768DA49" w:rsidR="004632CB" w:rsidRPr="0052074D" w:rsidRDefault="004632CB" w:rsidP="004632CB">
            <w:r w:rsidRPr="0052074D">
              <w:t>Participant perception</w:t>
            </w:r>
            <w:r w:rsidR="007176A1" w:rsidRPr="0052074D">
              <w:t xml:space="preserve"> of intervention</w:t>
            </w:r>
          </w:p>
        </w:tc>
        <w:tc>
          <w:tcPr>
            <w:tcW w:w="6119" w:type="dxa"/>
          </w:tcPr>
          <w:p w14:paraId="5272C506" w14:textId="4C8AE5F4" w:rsidR="004632CB" w:rsidRPr="0052074D" w:rsidRDefault="004632CB" w:rsidP="004632CB">
            <w:r w:rsidRPr="0052074D">
              <w:t>Removed from code book</w:t>
            </w:r>
            <w:r w:rsidR="007176A1" w:rsidRPr="0052074D">
              <w:t xml:space="preserve"> </w:t>
            </w:r>
          </w:p>
        </w:tc>
      </w:tr>
      <w:tr w:rsidR="00352C4C" w:rsidRPr="0052074D" w14:paraId="26CCB805" w14:textId="77777777" w:rsidTr="00F80BA1">
        <w:trPr>
          <w:trHeight w:val="241"/>
        </w:trPr>
        <w:tc>
          <w:tcPr>
            <w:tcW w:w="3081" w:type="dxa"/>
          </w:tcPr>
          <w:p w14:paraId="6B2B6938" w14:textId="39D64AA4" w:rsidR="00352C4C" w:rsidRPr="0052074D" w:rsidRDefault="004632CB" w:rsidP="009F6AB2">
            <w:r w:rsidRPr="0052074D">
              <w:t>Characteristics of Individuals</w:t>
            </w:r>
          </w:p>
        </w:tc>
        <w:tc>
          <w:tcPr>
            <w:tcW w:w="4573" w:type="dxa"/>
          </w:tcPr>
          <w:p w14:paraId="75B5EA6E" w14:textId="46E2FF0E" w:rsidR="00352C4C" w:rsidRPr="0052074D" w:rsidRDefault="004632CB" w:rsidP="009F6AB2">
            <w:r w:rsidRPr="0052074D">
              <w:t>Respected Individuals</w:t>
            </w:r>
          </w:p>
        </w:tc>
        <w:tc>
          <w:tcPr>
            <w:tcW w:w="6119" w:type="dxa"/>
          </w:tcPr>
          <w:p w14:paraId="7B7085DF" w14:textId="067B31AA" w:rsidR="00352C4C" w:rsidRPr="0052074D" w:rsidRDefault="004632CB" w:rsidP="009F6AB2">
            <w:r w:rsidRPr="0052074D">
              <w:t>Removed from code book</w:t>
            </w:r>
          </w:p>
        </w:tc>
      </w:tr>
      <w:tr w:rsidR="004632CB" w:rsidRPr="0052074D" w14:paraId="7621BF35" w14:textId="77777777" w:rsidTr="00F80BA1">
        <w:trPr>
          <w:trHeight w:val="254"/>
        </w:trPr>
        <w:tc>
          <w:tcPr>
            <w:tcW w:w="3081" w:type="dxa"/>
          </w:tcPr>
          <w:p w14:paraId="16BC62F9" w14:textId="1828149E" w:rsidR="004632CB" w:rsidRPr="0052074D" w:rsidRDefault="004632CB" w:rsidP="004632CB">
            <w:r w:rsidRPr="0052074D">
              <w:t>Characteristics of Individuals</w:t>
            </w:r>
          </w:p>
        </w:tc>
        <w:tc>
          <w:tcPr>
            <w:tcW w:w="4573" w:type="dxa"/>
          </w:tcPr>
          <w:p w14:paraId="6204231F" w14:textId="7DA799A8" w:rsidR="004632CB" w:rsidRPr="0052074D" w:rsidRDefault="004632CB" w:rsidP="004632CB">
            <w:r w:rsidRPr="0052074D">
              <w:t>P</w:t>
            </w:r>
            <w:r w:rsidR="009424C5" w:rsidRPr="0052074D">
              <w:t>roviders p</w:t>
            </w:r>
            <w:r w:rsidRPr="0052074D">
              <w:t>erception of why participants were involved</w:t>
            </w:r>
          </w:p>
        </w:tc>
        <w:tc>
          <w:tcPr>
            <w:tcW w:w="6119" w:type="dxa"/>
          </w:tcPr>
          <w:p w14:paraId="542DA50D" w14:textId="3D1EE288" w:rsidR="004632CB" w:rsidRPr="0052074D" w:rsidRDefault="004632CB" w:rsidP="004632CB">
            <w:r w:rsidRPr="0052074D">
              <w:t>Removed from code book</w:t>
            </w:r>
          </w:p>
        </w:tc>
      </w:tr>
      <w:tr w:rsidR="004632CB" w:rsidRPr="0052074D" w14:paraId="472D53E0" w14:textId="77777777" w:rsidTr="00F80BA1">
        <w:trPr>
          <w:trHeight w:val="254"/>
        </w:trPr>
        <w:tc>
          <w:tcPr>
            <w:tcW w:w="3081" w:type="dxa"/>
          </w:tcPr>
          <w:p w14:paraId="07B14C25" w14:textId="2A150B6D" w:rsidR="004632CB" w:rsidRPr="0052074D" w:rsidRDefault="004632CB" w:rsidP="004632CB">
            <w:r w:rsidRPr="0052074D">
              <w:t>Outer Setting</w:t>
            </w:r>
          </w:p>
        </w:tc>
        <w:tc>
          <w:tcPr>
            <w:tcW w:w="4573" w:type="dxa"/>
          </w:tcPr>
          <w:p w14:paraId="17162177" w14:textId="5561A0A5" w:rsidR="004632CB" w:rsidRPr="0052074D" w:rsidRDefault="004632CB" w:rsidP="004632CB">
            <w:r w:rsidRPr="0052074D">
              <w:t>Timing (i.e. luck)</w:t>
            </w:r>
          </w:p>
        </w:tc>
        <w:tc>
          <w:tcPr>
            <w:tcW w:w="6119" w:type="dxa"/>
          </w:tcPr>
          <w:p w14:paraId="37C2CC88" w14:textId="774E6651" w:rsidR="004632CB" w:rsidRPr="0052074D" w:rsidRDefault="004632CB" w:rsidP="004632CB">
            <w:r w:rsidRPr="0052074D">
              <w:t>Removed from code book</w:t>
            </w:r>
          </w:p>
        </w:tc>
      </w:tr>
      <w:tr w:rsidR="004632CB" w:rsidRPr="0052074D" w14:paraId="41EA6DF7" w14:textId="77777777" w:rsidTr="00F80BA1">
        <w:trPr>
          <w:trHeight w:val="254"/>
        </w:trPr>
        <w:tc>
          <w:tcPr>
            <w:tcW w:w="3081" w:type="dxa"/>
          </w:tcPr>
          <w:p w14:paraId="74C35FBB" w14:textId="06F4C898" w:rsidR="004632CB" w:rsidRPr="0052074D" w:rsidRDefault="004632CB" w:rsidP="004632CB">
            <w:r w:rsidRPr="0052074D">
              <w:t>Outer Setting</w:t>
            </w:r>
          </w:p>
        </w:tc>
        <w:tc>
          <w:tcPr>
            <w:tcW w:w="4573" w:type="dxa"/>
          </w:tcPr>
          <w:p w14:paraId="063C74C2" w14:textId="5F8F5C6D" w:rsidR="004632CB" w:rsidRPr="0052074D" w:rsidRDefault="004632CB" w:rsidP="004632CB">
            <w:r w:rsidRPr="0052074D">
              <w:t>Publication of work</w:t>
            </w:r>
          </w:p>
        </w:tc>
        <w:tc>
          <w:tcPr>
            <w:tcW w:w="6119" w:type="dxa"/>
          </w:tcPr>
          <w:p w14:paraId="5857F8A3" w14:textId="38513F9C" w:rsidR="004632CB" w:rsidRPr="0052074D" w:rsidRDefault="004632CB" w:rsidP="004632CB">
            <w:r w:rsidRPr="0052074D">
              <w:t xml:space="preserve">Merged with </w:t>
            </w:r>
            <w:r w:rsidR="00184BF7" w:rsidRPr="0052074D">
              <w:t>“R</w:t>
            </w:r>
            <w:r w:rsidRPr="0052074D">
              <w:t>ecognition</w:t>
            </w:r>
            <w:r w:rsidR="00184BF7" w:rsidRPr="0052074D">
              <w:t>”</w:t>
            </w:r>
            <w:r w:rsidRPr="0052074D">
              <w:t xml:space="preserve"> (Inner Setting)</w:t>
            </w:r>
          </w:p>
        </w:tc>
      </w:tr>
      <w:tr w:rsidR="004632CB" w:rsidRPr="0052074D" w14:paraId="33AEB741" w14:textId="77777777" w:rsidTr="00F80BA1">
        <w:trPr>
          <w:trHeight w:val="254"/>
        </w:trPr>
        <w:tc>
          <w:tcPr>
            <w:tcW w:w="3081" w:type="dxa"/>
          </w:tcPr>
          <w:p w14:paraId="1CB1F58F" w14:textId="77C02265" w:rsidR="004632CB" w:rsidRPr="0052074D" w:rsidRDefault="004632CB" w:rsidP="004632CB">
            <w:r w:rsidRPr="0052074D">
              <w:t>Outer Setting</w:t>
            </w:r>
          </w:p>
        </w:tc>
        <w:tc>
          <w:tcPr>
            <w:tcW w:w="4573" w:type="dxa"/>
          </w:tcPr>
          <w:p w14:paraId="72263F58" w14:textId="43A4EAC2" w:rsidR="004632CB" w:rsidRPr="0052074D" w:rsidRDefault="004632CB" w:rsidP="004632CB">
            <w:r w:rsidRPr="0052074D">
              <w:t>Access to Facilities</w:t>
            </w:r>
          </w:p>
        </w:tc>
        <w:tc>
          <w:tcPr>
            <w:tcW w:w="6119" w:type="dxa"/>
          </w:tcPr>
          <w:p w14:paraId="40590F5A" w14:textId="5268176F" w:rsidR="004632CB" w:rsidRPr="0052074D" w:rsidRDefault="004632CB" w:rsidP="004632CB">
            <w:r w:rsidRPr="0052074D">
              <w:t xml:space="preserve">Merged with </w:t>
            </w:r>
            <w:r w:rsidR="00184BF7" w:rsidRPr="0052074D">
              <w:t>“P</w:t>
            </w:r>
            <w:r w:rsidRPr="0052074D">
              <w:t xml:space="preserve">ractical </w:t>
            </w:r>
            <w:r w:rsidR="00184BF7" w:rsidRPr="0052074D">
              <w:t>C</w:t>
            </w:r>
            <w:r w:rsidRPr="0052074D">
              <w:t>onsiderations</w:t>
            </w:r>
            <w:r w:rsidR="00184BF7" w:rsidRPr="0052074D">
              <w:t>”</w:t>
            </w:r>
            <w:r w:rsidRPr="0052074D">
              <w:t xml:space="preserve"> (Intervention Characteristics)</w:t>
            </w:r>
          </w:p>
        </w:tc>
      </w:tr>
      <w:tr w:rsidR="004632CB" w:rsidRPr="0052074D" w14:paraId="32072B68" w14:textId="77777777" w:rsidTr="00F80BA1">
        <w:trPr>
          <w:trHeight w:val="254"/>
        </w:trPr>
        <w:tc>
          <w:tcPr>
            <w:tcW w:w="3081" w:type="dxa"/>
          </w:tcPr>
          <w:p w14:paraId="216FB083" w14:textId="20F4645B" w:rsidR="004632CB" w:rsidRPr="0052074D" w:rsidRDefault="004632CB" w:rsidP="004632CB">
            <w:r w:rsidRPr="0052074D">
              <w:t>Outer Setting</w:t>
            </w:r>
          </w:p>
        </w:tc>
        <w:tc>
          <w:tcPr>
            <w:tcW w:w="4573" w:type="dxa"/>
          </w:tcPr>
          <w:p w14:paraId="54D35FAA" w14:textId="20A05B42" w:rsidR="004632CB" w:rsidRPr="0052074D" w:rsidRDefault="00A135D2" w:rsidP="004632CB">
            <w:r w:rsidRPr="0052074D">
              <w:t>Organisational c</w:t>
            </w:r>
            <w:r w:rsidR="004632CB" w:rsidRPr="0052074D">
              <w:t>oncern</w:t>
            </w:r>
            <w:r w:rsidR="00654E0A" w:rsidRPr="0052074D">
              <w:t xml:space="preserve"> with risk related to supporting intervention</w:t>
            </w:r>
          </w:p>
        </w:tc>
        <w:tc>
          <w:tcPr>
            <w:tcW w:w="6119" w:type="dxa"/>
          </w:tcPr>
          <w:p w14:paraId="4C09E0F0" w14:textId="140D703E" w:rsidR="004632CB" w:rsidRPr="0052074D" w:rsidRDefault="004632CB" w:rsidP="004632CB">
            <w:r w:rsidRPr="0052074D">
              <w:t>Removed from code book</w:t>
            </w:r>
          </w:p>
        </w:tc>
      </w:tr>
      <w:tr w:rsidR="004632CB" w:rsidRPr="0052074D" w14:paraId="5190B2BF" w14:textId="77777777" w:rsidTr="00F80BA1">
        <w:trPr>
          <w:trHeight w:val="254"/>
        </w:trPr>
        <w:tc>
          <w:tcPr>
            <w:tcW w:w="3081" w:type="dxa"/>
          </w:tcPr>
          <w:p w14:paraId="382E0DBD" w14:textId="2ABC1BE1" w:rsidR="004632CB" w:rsidRPr="0052074D" w:rsidRDefault="004632CB" w:rsidP="004632CB">
            <w:r w:rsidRPr="0052074D">
              <w:t>Inner Setting</w:t>
            </w:r>
          </w:p>
        </w:tc>
        <w:tc>
          <w:tcPr>
            <w:tcW w:w="4573" w:type="dxa"/>
          </w:tcPr>
          <w:p w14:paraId="59D1E280" w14:textId="13A63940" w:rsidR="004632CB" w:rsidRPr="0052074D" w:rsidRDefault="004632CB" w:rsidP="004632CB">
            <w:r w:rsidRPr="0052074D">
              <w:t>Change in driving person</w:t>
            </w:r>
          </w:p>
        </w:tc>
        <w:tc>
          <w:tcPr>
            <w:tcW w:w="6119" w:type="dxa"/>
          </w:tcPr>
          <w:p w14:paraId="63EB3658" w14:textId="010AB17D" w:rsidR="004632CB" w:rsidRPr="0052074D" w:rsidRDefault="004632CB" w:rsidP="004632CB">
            <w:r w:rsidRPr="0052074D">
              <w:t xml:space="preserve">Merged with </w:t>
            </w:r>
            <w:r w:rsidR="0013334D" w:rsidRPr="0052074D">
              <w:t>“O</w:t>
            </w:r>
            <w:r w:rsidRPr="0052074D">
              <w:t xml:space="preserve">rganisational </w:t>
            </w:r>
            <w:r w:rsidR="0013334D" w:rsidRPr="0052074D">
              <w:t>S</w:t>
            </w:r>
            <w:r w:rsidRPr="0052074D">
              <w:t>tructure</w:t>
            </w:r>
            <w:r w:rsidR="0013334D" w:rsidRPr="0052074D">
              <w:t>”</w:t>
            </w:r>
          </w:p>
        </w:tc>
      </w:tr>
      <w:tr w:rsidR="004632CB" w:rsidRPr="0052074D" w14:paraId="0C07712A" w14:textId="77777777" w:rsidTr="00F80BA1">
        <w:trPr>
          <w:trHeight w:val="254"/>
        </w:trPr>
        <w:tc>
          <w:tcPr>
            <w:tcW w:w="3081" w:type="dxa"/>
          </w:tcPr>
          <w:p w14:paraId="7C0C6B90" w14:textId="2474AF23" w:rsidR="004632CB" w:rsidRPr="0052074D" w:rsidRDefault="004632CB" w:rsidP="004632CB">
            <w:r w:rsidRPr="0052074D">
              <w:t>Processes of Implementation</w:t>
            </w:r>
          </w:p>
        </w:tc>
        <w:tc>
          <w:tcPr>
            <w:tcW w:w="4573" w:type="dxa"/>
          </w:tcPr>
          <w:p w14:paraId="03877BFC" w14:textId="0413B72E" w:rsidR="004632CB" w:rsidRPr="0052074D" w:rsidRDefault="004632CB" w:rsidP="004632CB">
            <w:r w:rsidRPr="0052074D">
              <w:t>Data Systems</w:t>
            </w:r>
          </w:p>
        </w:tc>
        <w:tc>
          <w:tcPr>
            <w:tcW w:w="6119" w:type="dxa"/>
          </w:tcPr>
          <w:p w14:paraId="7FAC3202" w14:textId="255318DE" w:rsidR="004632CB" w:rsidRPr="0052074D" w:rsidRDefault="004632CB" w:rsidP="004632CB">
            <w:r w:rsidRPr="0052074D">
              <w:t>Removed from code book</w:t>
            </w:r>
          </w:p>
        </w:tc>
      </w:tr>
      <w:tr w:rsidR="004632CB" w:rsidRPr="0052074D" w14:paraId="720E9152" w14:textId="77777777" w:rsidTr="00F80BA1">
        <w:trPr>
          <w:trHeight w:val="254"/>
        </w:trPr>
        <w:tc>
          <w:tcPr>
            <w:tcW w:w="3081" w:type="dxa"/>
          </w:tcPr>
          <w:p w14:paraId="203E0200" w14:textId="2B6F8A4A" w:rsidR="004632CB" w:rsidRPr="0052074D" w:rsidRDefault="004632CB" w:rsidP="004632CB">
            <w:r w:rsidRPr="0052074D">
              <w:t>Processes of Implementation</w:t>
            </w:r>
          </w:p>
        </w:tc>
        <w:tc>
          <w:tcPr>
            <w:tcW w:w="4573" w:type="dxa"/>
          </w:tcPr>
          <w:p w14:paraId="05DF71D3" w14:textId="46BD0623" w:rsidR="004632CB" w:rsidRPr="0052074D" w:rsidRDefault="004632CB" w:rsidP="004632CB">
            <w:r w:rsidRPr="0052074D">
              <w:t>Quality and use of data</w:t>
            </w:r>
          </w:p>
        </w:tc>
        <w:tc>
          <w:tcPr>
            <w:tcW w:w="6119" w:type="dxa"/>
          </w:tcPr>
          <w:p w14:paraId="681E6B7D" w14:textId="2981867F" w:rsidR="004632CB" w:rsidRPr="0052074D" w:rsidRDefault="003575E2" w:rsidP="004632CB">
            <w:r w:rsidRPr="0052074D">
              <w:t>Merged with “Data Collection”</w:t>
            </w:r>
          </w:p>
        </w:tc>
      </w:tr>
      <w:tr w:rsidR="004632CB" w:rsidRPr="0052074D" w14:paraId="5F8E12A2" w14:textId="77777777" w:rsidTr="00F80BA1">
        <w:trPr>
          <w:trHeight w:val="254"/>
        </w:trPr>
        <w:tc>
          <w:tcPr>
            <w:tcW w:w="3081" w:type="dxa"/>
          </w:tcPr>
          <w:p w14:paraId="1F3A35E7" w14:textId="7118F1AD" w:rsidR="004632CB" w:rsidRPr="0052074D" w:rsidRDefault="004632CB" w:rsidP="004632CB">
            <w:r w:rsidRPr="0052074D">
              <w:t>Processes of Implementation</w:t>
            </w:r>
          </w:p>
        </w:tc>
        <w:tc>
          <w:tcPr>
            <w:tcW w:w="4573" w:type="dxa"/>
          </w:tcPr>
          <w:p w14:paraId="17329C5D" w14:textId="44596F86" w:rsidR="004632CB" w:rsidRPr="0052074D" w:rsidRDefault="004632CB" w:rsidP="004632CB">
            <w:r w:rsidRPr="0052074D">
              <w:t>Solution Generation</w:t>
            </w:r>
          </w:p>
        </w:tc>
        <w:tc>
          <w:tcPr>
            <w:tcW w:w="6119" w:type="dxa"/>
          </w:tcPr>
          <w:p w14:paraId="0BA54D2B" w14:textId="7908FD25" w:rsidR="004632CB" w:rsidRPr="0052074D" w:rsidRDefault="004632CB" w:rsidP="004632CB">
            <w:r w:rsidRPr="0052074D">
              <w:t xml:space="preserve">Merged with </w:t>
            </w:r>
            <w:r w:rsidR="002F23D2" w:rsidRPr="0052074D">
              <w:t>“</w:t>
            </w:r>
            <w:r w:rsidRPr="0052074D">
              <w:t>Needs Assessment</w:t>
            </w:r>
            <w:r w:rsidR="002F23D2" w:rsidRPr="0052074D">
              <w:t>”</w:t>
            </w:r>
          </w:p>
        </w:tc>
      </w:tr>
    </w:tbl>
    <w:p w14:paraId="25385A89" w14:textId="7DF60991" w:rsidR="006002DD" w:rsidRPr="0052074D" w:rsidRDefault="006002DD" w:rsidP="009F6AB2">
      <w:pPr>
        <w:ind w:left="720" w:hanging="360"/>
        <w:rPr>
          <w:b/>
          <w:bCs/>
        </w:rPr>
      </w:pPr>
    </w:p>
    <w:sectPr w:rsidR="006002DD" w:rsidRPr="0052074D" w:rsidSect="004B081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AD0EEC" w14:textId="77777777" w:rsidR="00805879" w:rsidRDefault="00805879" w:rsidP="00805879">
      <w:pPr>
        <w:spacing w:after="0" w:line="240" w:lineRule="auto"/>
      </w:pPr>
      <w:r>
        <w:separator/>
      </w:r>
    </w:p>
  </w:endnote>
  <w:endnote w:type="continuationSeparator" w:id="0">
    <w:p w14:paraId="678A49C1" w14:textId="77777777" w:rsidR="00805879" w:rsidRDefault="00805879" w:rsidP="008058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CB3219D" w14:textId="77777777" w:rsidR="00805879" w:rsidRDefault="00805879" w:rsidP="00805879">
      <w:pPr>
        <w:spacing w:after="0" w:line="240" w:lineRule="auto"/>
      </w:pPr>
      <w:r>
        <w:separator/>
      </w:r>
    </w:p>
  </w:footnote>
  <w:footnote w:type="continuationSeparator" w:id="0">
    <w:p w14:paraId="10D52214" w14:textId="77777777" w:rsidR="00805879" w:rsidRDefault="00805879" w:rsidP="008058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3D5A61"/>
    <w:multiLevelType w:val="hybridMultilevel"/>
    <w:tmpl w:val="EBE67B0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F15D10"/>
    <w:multiLevelType w:val="hybridMultilevel"/>
    <w:tmpl w:val="9B7C84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1CD4EE6"/>
    <w:multiLevelType w:val="hybridMultilevel"/>
    <w:tmpl w:val="ECC251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A3657B0"/>
    <w:multiLevelType w:val="hybridMultilevel"/>
    <w:tmpl w:val="9DC89F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CA66FB0"/>
    <w:multiLevelType w:val="hybridMultilevel"/>
    <w:tmpl w:val="13A617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EBF7157"/>
    <w:multiLevelType w:val="hybridMultilevel"/>
    <w:tmpl w:val="561006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F9A43B9"/>
    <w:multiLevelType w:val="hybridMultilevel"/>
    <w:tmpl w:val="363C265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1784D2E"/>
    <w:multiLevelType w:val="hybridMultilevel"/>
    <w:tmpl w:val="D38C32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83A1652"/>
    <w:multiLevelType w:val="hybridMultilevel"/>
    <w:tmpl w:val="19AE69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C651271"/>
    <w:multiLevelType w:val="hybridMultilevel"/>
    <w:tmpl w:val="F0E8BC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6"/>
  </w:num>
  <w:num w:numId="5">
    <w:abstractNumId w:val="2"/>
  </w:num>
  <w:num w:numId="6">
    <w:abstractNumId w:val="5"/>
  </w:num>
  <w:num w:numId="7">
    <w:abstractNumId w:val="8"/>
  </w:num>
  <w:num w:numId="8">
    <w:abstractNumId w:val="7"/>
  </w:num>
  <w:num w:numId="9">
    <w:abstractNumId w:val="9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6AB2"/>
    <w:rsid w:val="0013334D"/>
    <w:rsid w:val="00184BF7"/>
    <w:rsid w:val="001B6C3D"/>
    <w:rsid w:val="00286F0E"/>
    <w:rsid w:val="002F23D2"/>
    <w:rsid w:val="00352C4C"/>
    <w:rsid w:val="003575E2"/>
    <w:rsid w:val="004632CB"/>
    <w:rsid w:val="004B0819"/>
    <w:rsid w:val="004B60FD"/>
    <w:rsid w:val="0052074D"/>
    <w:rsid w:val="00552414"/>
    <w:rsid w:val="006002DD"/>
    <w:rsid w:val="00654E0A"/>
    <w:rsid w:val="007176A1"/>
    <w:rsid w:val="0075084A"/>
    <w:rsid w:val="00805879"/>
    <w:rsid w:val="00871BE3"/>
    <w:rsid w:val="00893FF3"/>
    <w:rsid w:val="009424C5"/>
    <w:rsid w:val="009F6AB2"/>
    <w:rsid w:val="00A135D2"/>
    <w:rsid w:val="00A31818"/>
    <w:rsid w:val="00A40B45"/>
    <w:rsid w:val="00B35FB0"/>
    <w:rsid w:val="00C057AA"/>
    <w:rsid w:val="00F00A7A"/>
    <w:rsid w:val="00F80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D967504"/>
  <w15:chartTrackingRefBased/>
  <w15:docId w15:val="{3B1F4913-6685-453A-8211-19B88C899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F6AB2"/>
    <w:pPr>
      <w:ind w:left="720"/>
      <w:contextualSpacing/>
    </w:pPr>
  </w:style>
  <w:style w:type="table" w:styleId="TableGrid">
    <w:name w:val="Table Grid"/>
    <w:basedOn w:val="TableNormal"/>
    <w:uiPriority w:val="39"/>
    <w:rsid w:val="006002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F37A4E611AA24DB4FAF81430362EDA" ma:contentTypeVersion="19" ma:contentTypeDescription="Create a new document." ma:contentTypeScope="" ma:versionID="791cc24c65fbc2b00445242106bbfbba">
  <xsd:schema xmlns:xsd="http://www.w3.org/2001/XMLSchema" xmlns:xs="http://www.w3.org/2001/XMLSchema" xmlns:p="http://schemas.microsoft.com/office/2006/metadata/properties" xmlns:ns3="43023927-f72a-40d9-82ec-f3f2d80d180b" xmlns:ns4="bda90d89-8edc-45c0-9231-e7d028992c4b" targetNamespace="http://schemas.microsoft.com/office/2006/metadata/properties" ma:root="true" ma:fieldsID="cb04476859c6ad158a44f6645db6da2c" ns3:_="" ns4:_="">
    <xsd:import namespace="43023927-f72a-40d9-82ec-f3f2d80d180b"/>
    <xsd:import namespace="bda90d89-8edc-45c0-9231-e7d028992c4b"/>
    <xsd:element name="properties">
      <xsd:complexType>
        <xsd:sequence>
          <xsd:element name="documentManagement">
            <xsd:complexType>
              <xsd:all>
                <xsd:element ref="ns3:MigrationWizId" minOccurs="0"/>
                <xsd:element ref="ns3:MigrationWizIdPermissions" minOccurs="0"/>
                <xsd:element ref="ns3:MigrationWizIdPermissionLevels" minOccurs="0"/>
                <xsd:element ref="ns3:MigrationWizIdDocumentLibraryPermissions" minOccurs="0"/>
                <xsd:element ref="ns3:MigrationWizIdSecurityGroup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023927-f72a-40d9-82ec-f3f2d80d180b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AutoKeyPoints" ma:index="2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a90d89-8edc-45c0-9231-e7d028992c4b" elementFormDefault="qualified">
    <xsd:import namespace="http://schemas.microsoft.com/office/2006/documentManagement/types"/>
    <xsd:import namespace="http://schemas.microsoft.com/office/infopath/2007/PartnerControls"/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Levels xmlns="43023927-f72a-40d9-82ec-f3f2d80d180b" xsi:nil="true"/>
    <MigrationWizIdDocumentLibraryPermissions xmlns="43023927-f72a-40d9-82ec-f3f2d80d180b" xsi:nil="true"/>
    <MigrationWizIdSecurityGroups xmlns="43023927-f72a-40d9-82ec-f3f2d80d180b" xsi:nil="true"/>
    <MigrationWizIdPermissions xmlns="43023927-f72a-40d9-82ec-f3f2d80d180b" xsi:nil="true"/>
    <MigrationWizId xmlns="43023927-f72a-40d9-82ec-f3f2d80d180b" xsi:nil="true"/>
  </documentManagement>
</p:properties>
</file>

<file path=customXml/itemProps1.xml><?xml version="1.0" encoding="utf-8"?>
<ds:datastoreItem xmlns:ds="http://schemas.openxmlformats.org/officeDocument/2006/customXml" ds:itemID="{B47A2E89-3F52-4888-893F-4D825E78593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3023927-f72a-40d9-82ec-f3f2d80d180b"/>
    <ds:schemaRef ds:uri="bda90d89-8edc-45c0-9231-e7d028992c4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70BF294-ADEA-4A69-A7B6-9E0349708C4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B934CFA-085A-4F12-AED9-5B22367E442C}">
  <ds:schemaRefs>
    <ds:schemaRef ds:uri="http://purl.org/dc/terms/"/>
    <ds:schemaRef ds:uri="43023927-f72a-40d9-82ec-f3f2d80d180b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bda90d89-8edc-45c0-9231-e7d028992c4b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0</Words>
  <Characters>1203</Characters>
  <Application>Microsoft Office Word</Application>
  <DocSecurity>4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y Murphy</dc:creator>
  <cp:keywords/>
  <dc:description/>
  <cp:lastModifiedBy>Catherine.Woods</cp:lastModifiedBy>
  <cp:revision>2</cp:revision>
  <dcterms:created xsi:type="dcterms:W3CDTF">2022-11-28T09:33:00Z</dcterms:created>
  <dcterms:modified xsi:type="dcterms:W3CDTF">2022-11-28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F37A4E611AA24DB4FAF81430362EDA</vt:lpwstr>
  </property>
</Properties>
</file>